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8272A" w14:textId="77777777" w:rsidR="007266B8" w:rsidRPr="00C04573" w:rsidRDefault="007266B8" w:rsidP="007266B8">
      <w:pPr>
        <w:jc w:val="center"/>
        <w:rPr>
          <w:b/>
          <w:sz w:val="32"/>
          <w:szCs w:val="32"/>
          <w:lang w:val="en-CA"/>
        </w:rPr>
      </w:pPr>
      <w:r>
        <w:rPr>
          <w:b/>
          <w:sz w:val="32"/>
          <w:szCs w:val="32"/>
          <w:lang w:val="en-CA"/>
        </w:rPr>
        <w:t xml:space="preserve">Autoantibodies in systemic lupus erythematosus target </w:t>
      </w:r>
      <w:r w:rsidRPr="00C04573">
        <w:rPr>
          <w:b/>
          <w:sz w:val="32"/>
          <w:szCs w:val="32"/>
          <w:lang w:val="en-CA"/>
        </w:rPr>
        <w:t>Mitochondrial RNA</w:t>
      </w:r>
    </w:p>
    <w:p w14:paraId="5EF34C80" w14:textId="77777777" w:rsidR="007266B8" w:rsidRPr="00C04573" w:rsidRDefault="007266B8" w:rsidP="007266B8">
      <w:pPr>
        <w:jc w:val="both"/>
        <w:rPr>
          <w:lang w:val="en-CA"/>
        </w:rPr>
      </w:pPr>
    </w:p>
    <w:p w14:paraId="0231B32B" w14:textId="77777777" w:rsidR="009B153A" w:rsidRPr="00383FD7" w:rsidRDefault="009B153A" w:rsidP="009B153A">
      <w:pPr>
        <w:jc w:val="both"/>
        <w:rPr>
          <w:sz w:val="24"/>
          <w:szCs w:val="24"/>
          <w:lang w:val="en-CA"/>
        </w:rPr>
      </w:pPr>
    </w:p>
    <w:p w14:paraId="47B32C19" w14:textId="648DB271" w:rsidR="009B153A" w:rsidRPr="00383FD7" w:rsidRDefault="009B153A" w:rsidP="009B153A">
      <w:pPr>
        <w:jc w:val="both"/>
        <w:rPr>
          <w:sz w:val="24"/>
          <w:szCs w:val="24"/>
          <w:lang w:val="en-CA"/>
        </w:rPr>
      </w:pPr>
      <w:r w:rsidRPr="00383FD7">
        <w:rPr>
          <w:sz w:val="24"/>
          <w:szCs w:val="24"/>
          <w:lang w:val="en-CA"/>
        </w:rPr>
        <w:t>Yann Becker</w:t>
      </w:r>
      <w:r w:rsidRPr="00383FD7">
        <w:rPr>
          <w:sz w:val="24"/>
          <w:szCs w:val="24"/>
          <w:vertAlign w:val="superscript"/>
          <w:lang w:val="en-CA"/>
        </w:rPr>
        <w:t>1</w:t>
      </w:r>
      <w:r w:rsidRPr="00383FD7">
        <w:rPr>
          <w:sz w:val="24"/>
          <w:szCs w:val="24"/>
          <w:lang w:val="en-CA"/>
        </w:rPr>
        <w:t>,</w:t>
      </w:r>
      <w:r w:rsidRPr="00383FD7">
        <w:rPr>
          <w:b/>
          <w:sz w:val="24"/>
          <w:szCs w:val="24"/>
          <w:lang w:val="en-CA"/>
        </w:rPr>
        <w:t xml:space="preserve"> </w:t>
      </w:r>
      <w:r w:rsidRPr="00383FD7">
        <w:rPr>
          <w:sz w:val="24"/>
          <w:szCs w:val="24"/>
          <w:lang w:val="en-CA"/>
        </w:rPr>
        <w:t>Geneviève</w:t>
      </w:r>
      <w:r w:rsidRPr="00383FD7">
        <w:rPr>
          <w:b/>
          <w:sz w:val="24"/>
          <w:szCs w:val="24"/>
          <w:lang w:val="en-CA"/>
        </w:rPr>
        <w:t xml:space="preserve"> </w:t>
      </w:r>
      <w:r w:rsidRPr="00383FD7">
        <w:rPr>
          <w:sz w:val="24"/>
          <w:szCs w:val="24"/>
          <w:lang w:val="en-CA"/>
        </w:rPr>
        <w:t>Marcoux</w:t>
      </w:r>
      <w:r w:rsidRPr="00383FD7">
        <w:rPr>
          <w:sz w:val="24"/>
          <w:szCs w:val="24"/>
          <w:vertAlign w:val="superscript"/>
          <w:lang w:val="en-CA"/>
        </w:rPr>
        <w:t>1</w:t>
      </w:r>
      <w:r w:rsidRPr="00383FD7">
        <w:rPr>
          <w:sz w:val="24"/>
          <w:szCs w:val="24"/>
          <w:lang w:val="en-CA"/>
        </w:rPr>
        <w:t>, Isabelle Allaeys</w:t>
      </w:r>
      <w:r w:rsidRPr="00383FD7">
        <w:rPr>
          <w:sz w:val="24"/>
          <w:szCs w:val="24"/>
          <w:vertAlign w:val="superscript"/>
          <w:lang w:val="en-CA"/>
        </w:rPr>
        <w:t>1</w:t>
      </w:r>
      <w:r w:rsidRPr="00383FD7">
        <w:rPr>
          <w:sz w:val="24"/>
          <w:szCs w:val="24"/>
          <w:lang w:val="en-CA"/>
        </w:rPr>
        <w:t>, Anne-Sophie Julien</w:t>
      </w:r>
      <w:r w:rsidRPr="00383FD7">
        <w:rPr>
          <w:sz w:val="24"/>
          <w:szCs w:val="24"/>
          <w:vertAlign w:val="superscript"/>
          <w:lang w:val="en-CA"/>
        </w:rPr>
        <w:t>2</w:t>
      </w:r>
      <w:r w:rsidRPr="00383FD7">
        <w:rPr>
          <w:sz w:val="24"/>
          <w:szCs w:val="24"/>
          <w:lang w:val="en-CA"/>
        </w:rPr>
        <w:t>, Renée-Claude Loignon</w:t>
      </w:r>
      <w:r w:rsidRPr="00383FD7">
        <w:rPr>
          <w:sz w:val="24"/>
          <w:szCs w:val="24"/>
          <w:vertAlign w:val="superscript"/>
          <w:lang w:val="en-CA"/>
        </w:rPr>
        <w:t>3</w:t>
      </w:r>
      <w:r w:rsidRPr="00383FD7">
        <w:rPr>
          <w:sz w:val="24"/>
          <w:szCs w:val="24"/>
          <w:lang w:val="en-CA"/>
        </w:rPr>
        <w:t>, Hadrien Benk-Fortin</w:t>
      </w:r>
      <w:r w:rsidRPr="00383FD7">
        <w:rPr>
          <w:sz w:val="24"/>
          <w:szCs w:val="24"/>
          <w:vertAlign w:val="superscript"/>
          <w:lang w:val="en-CA"/>
        </w:rPr>
        <w:t>1</w:t>
      </w:r>
      <w:r w:rsidRPr="00383FD7">
        <w:rPr>
          <w:sz w:val="24"/>
          <w:szCs w:val="24"/>
          <w:lang w:val="en-CA"/>
        </w:rPr>
        <w:t>, Emmanuelle Rollet-Labelle</w:t>
      </w:r>
      <w:r w:rsidRPr="00383FD7">
        <w:rPr>
          <w:sz w:val="24"/>
          <w:szCs w:val="24"/>
          <w:vertAlign w:val="superscript"/>
          <w:lang w:val="en-CA"/>
        </w:rPr>
        <w:t>1</w:t>
      </w:r>
      <w:r w:rsidRPr="00383FD7">
        <w:rPr>
          <w:sz w:val="24"/>
          <w:szCs w:val="24"/>
          <w:lang w:val="en-CA"/>
        </w:rPr>
        <w:t xml:space="preserve">, </w:t>
      </w:r>
      <w:r w:rsidRPr="00383FD7">
        <w:rPr>
          <w:sz w:val="24"/>
          <w:szCs w:val="24"/>
          <w:lang w:val="en-US"/>
        </w:rPr>
        <w:t>Joyce Rauch</w:t>
      </w:r>
      <w:r w:rsidRPr="00383FD7">
        <w:rPr>
          <w:sz w:val="24"/>
          <w:szCs w:val="24"/>
          <w:vertAlign w:val="superscript"/>
          <w:lang w:val="en-US"/>
        </w:rPr>
        <w:t>4</w:t>
      </w:r>
      <w:r w:rsidRPr="00383FD7">
        <w:rPr>
          <w:sz w:val="24"/>
          <w:szCs w:val="24"/>
          <w:lang w:val="en-CA"/>
        </w:rPr>
        <w:t>, Paul R. Fortin</w:t>
      </w:r>
      <w:r w:rsidR="00923F49" w:rsidRPr="00383FD7">
        <w:rPr>
          <w:sz w:val="24"/>
          <w:szCs w:val="24"/>
          <w:vertAlign w:val="superscript"/>
          <w:lang w:val="en-CA"/>
        </w:rPr>
        <w:t>1,</w:t>
      </w:r>
      <w:r w:rsidRPr="00383FD7">
        <w:rPr>
          <w:sz w:val="24"/>
          <w:szCs w:val="24"/>
          <w:vertAlign w:val="superscript"/>
          <w:lang w:val="en-CA"/>
        </w:rPr>
        <w:t>3,5</w:t>
      </w:r>
      <w:r w:rsidRPr="00383FD7">
        <w:rPr>
          <w:sz w:val="24"/>
          <w:szCs w:val="24"/>
          <w:lang w:val="en-CA"/>
        </w:rPr>
        <w:t>*, Eric Boilard</w:t>
      </w:r>
      <w:r w:rsidRPr="00383FD7">
        <w:rPr>
          <w:sz w:val="24"/>
          <w:szCs w:val="24"/>
          <w:vertAlign w:val="superscript"/>
          <w:lang w:val="en-CA"/>
        </w:rPr>
        <w:t>1,5</w:t>
      </w:r>
      <w:r w:rsidRPr="00383FD7">
        <w:rPr>
          <w:sz w:val="24"/>
          <w:szCs w:val="24"/>
          <w:lang w:val="en-CA"/>
        </w:rPr>
        <w:t>*.</w:t>
      </w:r>
    </w:p>
    <w:p w14:paraId="3FAF8CC2" w14:textId="77777777" w:rsidR="009B153A" w:rsidRPr="00383FD7" w:rsidRDefault="009B153A" w:rsidP="009B153A">
      <w:pPr>
        <w:jc w:val="both"/>
        <w:rPr>
          <w:sz w:val="24"/>
          <w:szCs w:val="24"/>
          <w:lang w:val="en-CA"/>
        </w:rPr>
      </w:pPr>
    </w:p>
    <w:p w14:paraId="4CB7B881" w14:textId="77777777" w:rsidR="009B153A" w:rsidRPr="00383FD7" w:rsidRDefault="009B153A" w:rsidP="009B153A">
      <w:pPr>
        <w:jc w:val="both"/>
        <w:rPr>
          <w:sz w:val="24"/>
          <w:szCs w:val="24"/>
        </w:rPr>
      </w:pPr>
      <w:r w:rsidRPr="00383FD7">
        <w:rPr>
          <w:sz w:val="24"/>
          <w:szCs w:val="24"/>
          <w:vertAlign w:val="superscript"/>
        </w:rPr>
        <w:t>1</w:t>
      </w:r>
      <w:r w:rsidRPr="00383FD7">
        <w:rPr>
          <w:sz w:val="24"/>
          <w:szCs w:val="24"/>
        </w:rPr>
        <w:t xml:space="preserve"> Centre de Recherche du CHU de Québec – Université Laval, Département de microbiologie et immunologie, Faculté de Médecine de l’Université Laval, Québec, </w:t>
      </w:r>
      <w:proofErr w:type="spellStart"/>
      <w:r w:rsidRPr="00383FD7">
        <w:rPr>
          <w:sz w:val="24"/>
          <w:szCs w:val="24"/>
        </w:rPr>
        <w:t>Qc</w:t>
      </w:r>
      <w:proofErr w:type="spellEnd"/>
      <w:r w:rsidRPr="00383FD7">
        <w:rPr>
          <w:sz w:val="24"/>
          <w:szCs w:val="24"/>
        </w:rPr>
        <w:t xml:space="preserve">, Canada. </w:t>
      </w:r>
    </w:p>
    <w:p w14:paraId="3F2E1863" w14:textId="77777777" w:rsidR="009B153A" w:rsidRPr="00383FD7" w:rsidRDefault="009B153A" w:rsidP="009B153A">
      <w:pPr>
        <w:jc w:val="both"/>
        <w:rPr>
          <w:sz w:val="24"/>
          <w:szCs w:val="24"/>
        </w:rPr>
      </w:pPr>
      <w:r w:rsidRPr="00383FD7">
        <w:rPr>
          <w:sz w:val="24"/>
          <w:szCs w:val="24"/>
          <w:vertAlign w:val="superscript"/>
        </w:rPr>
        <w:t xml:space="preserve">2 </w:t>
      </w:r>
      <w:r w:rsidRPr="00383FD7">
        <w:rPr>
          <w:sz w:val="24"/>
          <w:szCs w:val="24"/>
        </w:rPr>
        <w:t xml:space="preserve">Département de mathématiques et statistique, Université Laval, Québec, </w:t>
      </w:r>
      <w:proofErr w:type="spellStart"/>
      <w:r w:rsidRPr="00383FD7">
        <w:rPr>
          <w:sz w:val="24"/>
          <w:szCs w:val="24"/>
        </w:rPr>
        <w:t>Qc</w:t>
      </w:r>
      <w:proofErr w:type="spellEnd"/>
      <w:r w:rsidRPr="00383FD7">
        <w:rPr>
          <w:sz w:val="24"/>
          <w:szCs w:val="24"/>
        </w:rPr>
        <w:t xml:space="preserve">, Canada. </w:t>
      </w:r>
    </w:p>
    <w:p w14:paraId="666A5A8A" w14:textId="77777777" w:rsidR="009B153A" w:rsidRPr="00383FD7" w:rsidRDefault="009B153A" w:rsidP="009B153A">
      <w:pPr>
        <w:jc w:val="both"/>
        <w:rPr>
          <w:sz w:val="24"/>
          <w:szCs w:val="24"/>
        </w:rPr>
      </w:pPr>
      <w:r w:rsidRPr="00383FD7">
        <w:rPr>
          <w:sz w:val="24"/>
          <w:szCs w:val="24"/>
          <w:vertAlign w:val="superscript"/>
        </w:rPr>
        <w:t>3</w:t>
      </w:r>
      <w:r w:rsidRPr="00383FD7">
        <w:rPr>
          <w:sz w:val="24"/>
          <w:szCs w:val="24"/>
        </w:rPr>
        <w:t xml:space="preserve"> Division de Rhumatologie, Département de Médecine, CHU de Québec – Université Laval, Québec, </w:t>
      </w:r>
      <w:proofErr w:type="spellStart"/>
      <w:r w:rsidRPr="00383FD7">
        <w:rPr>
          <w:sz w:val="24"/>
          <w:szCs w:val="24"/>
        </w:rPr>
        <w:t>Qc</w:t>
      </w:r>
      <w:proofErr w:type="spellEnd"/>
      <w:r w:rsidRPr="00383FD7">
        <w:rPr>
          <w:sz w:val="24"/>
          <w:szCs w:val="24"/>
        </w:rPr>
        <w:t xml:space="preserve">, Canada. </w:t>
      </w:r>
    </w:p>
    <w:p w14:paraId="19205267" w14:textId="77777777" w:rsidR="009B153A" w:rsidRPr="00383FD7" w:rsidRDefault="009B153A" w:rsidP="009B153A">
      <w:pPr>
        <w:rPr>
          <w:rFonts w:eastAsia="Times New Roman"/>
          <w:sz w:val="24"/>
          <w:szCs w:val="24"/>
          <w:lang w:val="en-US" w:eastAsia="fr-FR"/>
        </w:rPr>
      </w:pPr>
      <w:r w:rsidRPr="00383FD7">
        <w:rPr>
          <w:sz w:val="24"/>
          <w:szCs w:val="24"/>
          <w:vertAlign w:val="superscript"/>
          <w:lang w:val="en-CA"/>
        </w:rPr>
        <w:t xml:space="preserve">4 </w:t>
      </w:r>
      <w:r w:rsidRPr="00383FD7">
        <w:rPr>
          <w:sz w:val="24"/>
          <w:szCs w:val="24"/>
          <w:lang w:val="en-CA"/>
        </w:rPr>
        <w:t>Division of Rheumatology, Department of Medicine, Research Institute of the McGill University Health Centre, Montreal, Qc H4A 3J1, Canada</w:t>
      </w:r>
    </w:p>
    <w:p w14:paraId="0805ECF9" w14:textId="77777777" w:rsidR="009B153A" w:rsidRPr="00383FD7" w:rsidRDefault="009B153A" w:rsidP="009B153A">
      <w:pPr>
        <w:jc w:val="both"/>
        <w:rPr>
          <w:sz w:val="24"/>
          <w:szCs w:val="24"/>
        </w:rPr>
      </w:pPr>
      <w:r w:rsidRPr="00383FD7">
        <w:rPr>
          <w:sz w:val="24"/>
          <w:szCs w:val="24"/>
          <w:vertAlign w:val="superscript"/>
        </w:rPr>
        <w:t>5</w:t>
      </w:r>
      <w:r w:rsidRPr="00383FD7">
        <w:rPr>
          <w:sz w:val="24"/>
          <w:szCs w:val="24"/>
        </w:rPr>
        <w:t xml:space="preserve">Axe maladies infectieuses et inflammatoires, Centre de recherche du CHU de Québec – Université Laval, Québec, </w:t>
      </w:r>
      <w:proofErr w:type="spellStart"/>
      <w:r w:rsidRPr="00383FD7">
        <w:rPr>
          <w:sz w:val="24"/>
          <w:szCs w:val="24"/>
        </w:rPr>
        <w:t>Qc</w:t>
      </w:r>
      <w:proofErr w:type="spellEnd"/>
      <w:r w:rsidRPr="00383FD7">
        <w:rPr>
          <w:sz w:val="24"/>
          <w:szCs w:val="24"/>
        </w:rPr>
        <w:t>, Canada.</w:t>
      </w:r>
    </w:p>
    <w:p w14:paraId="6660BEBB" w14:textId="77777777" w:rsidR="009B153A" w:rsidRPr="00383FD7" w:rsidRDefault="009B153A" w:rsidP="009B153A">
      <w:pPr>
        <w:jc w:val="both"/>
        <w:rPr>
          <w:sz w:val="24"/>
          <w:szCs w:val="24"/>
        </w:rPr>
      </w:pPr>
    </w:p>
    <w:p w14:paraId="28820791" w14:textId="77777777" w:rsidR="009B153A" w:rsidRPr="00383FD7" w:rsidRDefault="009B153A" w:rsidP="009B153A">
      <w:pPr>
        <w:jc w:val="both"/>
        <w:rPr>
          <w:sz w:val="24"/>
          <w:szCs w:val="24"/>
        </w:rPr>
      </w:pPr>
      <w:bookmarkStart w:id="0" w:name="_GoBack"/>
      <w:bookmarkEnd w:id="0"/>
    </w:p>
    <w:p w14:paraId="1F691447" w14:textId="77777777" w:rsidR="009B153A" w:rsidRPr="00383FD7" w:rsidRDefault="009B153A" w:rsidP="009B153A">
      <w:pPr>
        <w:pStyle w:val="Sansinterligne"/>
        <w:jc w:val="both"/>
        <w:rPr>
          <w:lang w:val="en-CA"/>
        </w:rPr>
      </w:pPr>
      <w:r w:rsidRPr="000D2B4D">
        <w:rPr>
          <w:lang w:val="en-CA"/>
        </w:rPr>
        <w:t>To whom correspondence should be addressed:</w:t>
      </w:r>
    </w:p>
    <w:p w14:paraId="1D3BB007" w14:textId="77777777" w:rsidR="009B153A" w:rsidRPr="00383FD7" w:rsidRDefault="009B153A" w:rsidP="009B153A">
      <w:pPr>
        <w:pStyle w:val="Sansinterligne"/>
        <w:jc w:val="both"/>
        <w:rPr>
          <w:lang w:val="en-CA"/>
        </w:rPr>
      </w:pPr>
    </w:p>
    <w:p w14:paraId="15DCB3EB" w14:textId="77777777" w:rsidR="009B153A" w:rsidRPr="00383FD7" w:rsidRDefault="009B153A" w:rsidP="009B153A">
      <w:pPr>
        <w:pStyle w:val="Sansinterligne"/>
        <w:jc w:val="both"/>
        <w:rPr>
          <w:lang w:val="fr-FR"/>
        </w:rPr>
      </w:pPr>
      <w:proofErr w:type="spellStart"/>
      <w:r w:rsidRPr="00383FD7">
        <w:rPr>
          <w:lang w:val="fr-FR"/>
        </w:rPr>
        <w:t>Eric</w:t>
      </w:r>
      <w:proofErr w:type="spellEnd"/>
      <w:r w:rsidRPr="00383FD7">
        <w:rPr>
          <w:lang w:val="fr-FR"/>
        </w:rPr>
        <w:t xml:space="preserve"> Boilard, PhD</w:t>
      </w:r>
    </w:p>
    <w:p w14:paraId="4EEEFAC3" w14:textId="77777777" w:rsidR="009B153A" w:rsidRPr="00383FD7" w:rsidRDefault="009B153A" w:rsidP="009B153A">
      <w:pPr>
        <w:pStyle w:val="Sansinterligne"/>
        <w:jc w:val="both"/>
        <w:rPr>
          <w:lang w:val="fr-FR"/>
        </w:rPr>
      </w:pPr>
      <w:r w:rsidRPr="00383FD7">
        <w:rPr>
          <w:lang w:val="fr-FR"/>
        </w:rPr>
        <w:t>Centre de Recherche du CHU de Québec – Université Laval</w:t>
      </w:r>
    </w:p>
    <w:p w14:paraId="4116F41D" w14:textId="77777777" w:rsidR="009B153A" w:rsidRPr="00383FD7" w:rsidRDefault="009B153A" w:rsidP="009B153A">
      <w:pPr>
        <w:pStyle w:val="Sansinterligne"/>
        <w:jc w:val="both"/>
        <w:rPr>
          <w:lang w:val="fr-FR"/>
        </w:rPr>
      </w:pPr>
      <w:r w:rsidRPr="00383FD7">
        <w:rPr>
          <w:lang w:val="fr-FR"/>
        </w:rPr>
        <w:t>2705 Laurier, room T1-49</w:t>
      </w:r>
    </w:p>
    <w:p w14:paraId="289FDE3E" w14:textId="77777777" w:rsidR="009B153A" w:rsidRPr="00383FD7" w:rsidRDefault="009B153A" w:rsidP="009B153A">
      <w:pPr>
        <w:pStyle w:val="Sansinterligne"/>
        <w:jc w:val="both"/>
        <w:rPr>
          <w:lang w:val="fr-FR"/>
        </w:rPr>
      </w:pPr>
      <w:r w:rsidRPr="00383FD7">
        <w:rPr>
          <w:lang w:val="fr-FR"/>
        </w:rPr>
        <w:t>Québec, G1V 4G2</w:t>
      </w:r>
    </w:p>
    <w:p w14:paraId="181DC4F8" w14:textId="77777777" w:rsidR="009B153A" w:rsidRPr="00383FD7" w:rsidRDefault="009B153A" w:rsidP="009B153A">
      <w:pPr>
        <w:pStyle w:val="Sansinterligne"/>
        <w:jc w:val="both"/>
        <w:rPr>
          <w:lang w:val="fr-FR"/>
        </w:rPr>
      </w:pPr>
      <w:r w:rsidRPr="00383FD7">
        <w:rPr>
          <w:lang w:val="fr-FR"/>
        </w:rPr>
        <w:t>Québec, Canada</w:t>
      </w:r>
    </w:p>
    <w:p w14:paraId="491A2CC5" w14:textId="77777777" w:rsidR="009B153A" w:rsidRPr="000D2B4D" w:rsidRDefault="009B153A" w:rsidP="009B153A">
      <w:pPr>
        <w:pStyle w:val="Sansinterligne"/>
        <w:jc w:val="both"/>
        <w:rPr>
          <w:lang w:val="fr-FR"/>
        </w:rPr>
      </w:pPr>
      <w:proofErr w:type="gramStart"/>
      <w:r w:rsidRPr="00383FD7">
        <w:rPr>
          <w:lang w:val="fr-FR"/>
        </w:rPr>
        <w:t>E-mail:</w:t>
      </w:r>
      <w:proofErr w:type="gramEnd"/>
      <w:r w:rsidRPr="00383FD7">
        <w:rPr>
          <w:lang w:val="fr-FR"/>
        </w:rPr>
        <w:t xml:space="preserve"> </w:t>
      </w:r>
      <w:hyperlink r:id="rId7" w:history="1">
        <w:r w:rsidRPr="00383FD7">
          <w:rPr>
            <w:rStyle w:val="Lienhypertexte"/>
            <w:lang w:val="fr-FR"/>
          </w:rPr>
          <w:t>eric.boilard@crchudequebec.ulaval.ca</w:t>
        </w:r>
      </w:hyperlink>
    </w:p>
    <w:p w14:paraId="0C3450C5" w14:textId="77777777" w:rsidR="009B153A" w:rsidRPr="00383FD7" w:rsidRDefault="009B153A" w:rsidP="009B153A">
      <w:pPr>
        <w:jc w:val="both"/>
        <w:rPr>
          <w:sz w:val="24"/>
          <w:szCs w:val="24"/>
        </w:rPr>
      </w:pPr>
    </w:p>
    <w:p w14:paraId="4E0B48D1" w14:textId="77777777" w:rsidR="009B153A" w:rsidRPr="00383FD7" w:rsidRDefault="009B153A" w:rsidP="009B153A">
      <w:pPr>
        <w:jc w:val="both"/>
        <w:rPr>
          <w:sz w:val="24"/>
          <w:szCs w:val="24"/>
          <w:lang w:val="en-CA"/>
        </w:rPr>
      </w:pPr>
      <w:r w:rsidRPr="00383FD7">
        <w:rPr>
          <w:sz w:val="24"/>
          <w:szCs w:val="24"/>
          <w:lang w:val="en-CA"/>
        </w:rPr>
        <w:t>And</w:t>
      </w:r>
    </w:p>
    <w:p w14:paraId="21F55D0F" w14:textId="77777777" w:rsidR="009B153A" w:rsidRPr="00383FD7" w:rsidRDefault="009B153A" w:rsidP="009B153A">
      <w:pPr>
        <w:pStyle w:val="Sansinterligne"/>
        <w:jc w:val="both"/>
        <w:rPr>
          <w:lang w:val="en-CA"/>
        </w:rPr>
      </w:pPr>
      <w:r w:rsidRPr="000D2B4D">
        <w:rPr>
          <w:lang w:val="en-CA"/>
        </w:rPr>
        <w:t>Paul R. Fortin, MD, MPH, FRCPC</w:t>
      </w:r>
    </w:p>
    <w:p w14:paraId="5CFFC7D6" w14:textId="77777777" w:rsidR="009B153A" w:rsidRPr="00383FD7" w:rsidRDefault="009B153A" w:rsidP="009B153A">
      <w:pPr>
        <w:pStyle w:val="Sansinterligne"/>
        <w:jc w:val="both"/>
        <w:rPr>
          <w:lang w:val="fr-FR"/>
        </w:rPr>
      </w:pPr>
      <w:r w:rsidRPr="00383FD7">
        <w:rPr>
          <w:lang w:val="fr-FR"/>
        </w:rPr>
        <w:t xml:space="preserve">Centre de Recherche du CHU de Québec – Université Laval, </w:t>
      </w:r>
    </w:p>
    <w:p w14:paraId="5BA25035" w14:textId="77777777" w:rsidR="009B153A" w:rsidRPr="00383FD7" w:rsidRDefault="009B153A" w:rsidP="009B153A">
      <w:pPr>
        <w:pStyle w:val="Sansinterligne"/>
        <w:jc w:val="both"/>
        <w:rPr>
          <w:lang w:val="en-CA"/>
        </w:rPr>
      </w:pPr>
      <w:r w:rsidRPr="00383FD7">
        <w:rPr>
          <w:lang w:val="en-CA"/>
        </w:rPr>
        <w:t xml:space="preserve">2705 boulevard Laurier, room TR-93, </w:t>
      </w:r>
    </w:p>
    <w:p w14:paraId="7CEBD791" w14:textId="77777777" w:rsidR="009B153A" w:rsidRPr="00383FD7" w:rsidRDefault="009B153A" w:rsidP="009B153A">
      <w:pPr>
        <w:pStyle w:val="Sansinterligne"/>
        <w:jc w:val="both"/>
        <w:rPr>
          <w:lang w:val="en-CA"/>
        </w:rPr>
      </w:pPr>
      <w:r w:rsidRPr="00383FD7">
        <w:rPr>
          <w:lang w:val="en-CA"/>
        </w:rPr>
        <w:t>Quebec City, Quebec, G1V 4G2, Canada.</w:t>
      </w:r>
    </w:p>
    <w:p w14:paraId="7EB9DF77" w14:textId="77777777" w:rsidR="009B153A" w:rsidRPr="00383FD7" w:rsidRDefault="009B153A" w:rsidP="009B153A">
      <w:pPr>
        <w:pStyle w:val="Sansinterligne"/>
        <w:jc w:val="both"/>
        <w:rPr>
          <w:lang w:val="en-CA"/>
        </w:rPr>
      </w:pPr>
      <w:r w:rsidRPr="00383FD7">
        <w:rPr>
          <w:lang w:val="en-CA"/>
        </w:rPr>
        <w:t>Telephone (418) 654-2178</w:t>
      </w:r>
    </w:p>
    <w:p w14:paraId="3BBED9EF" w14:textId="77777777" w:rsidR="009B153A" w:rsidRPr="00383FD7" w:rsidRDefault="009B153A" w:rsidP="009B153A">
      <w:pPr>
        <w:pStyle w:val="Sansinterligne"/>
        <w:jc w:val="both"/>
        <w:rPr>
          <w:lang w:val="en-CA"/>
        </w:rPr>
      </w:pPr>
      <w:r w:rsidRPr="00383FD7">
        <w:rPr>
          <w:lang w:val="en-CA"/>
        </w:rPr>
        <w:t>facsimile (418) 654-2142;</w:t>
      </w:r>
    </w:p>
    <w:p w14:paraId="23BB697D" w14:textId="77777777" w:rsidR="009B153A" w:rsidRPr="00383FD7" w:rsidRDefault="009B153A" w:rsidP="009B153A">
      <w:pPr>
        <w:pStyle w:val="Sansinterligne"/>
        <w:jc w:val="both"/>
      </w:pPr>
      <w:r w:rsidRPr="00383FD7">
        <w:t xml:space="preserve">E-mail: </w:t>
      </w:r>
      <w:hyperlink r:id="rId8" w:history="1">
        <w:r w:rsidRPr="00383FD7">
          <w:rPr>
            <w:rStyle w:val="Lienhypertexte"/>
          </w:rPr>
          <w:t>paul.fortin@crchudequebec.ulaval.ca</w:t>
        </w:r>
      </w:hyperlink>
      <w:r w:rsidRPr="000D2B4D">
        <w:t xml:space="preserve"> </w:t>
      </w:r>
    </w:p>
    <w:p w14:paraId="67CA94B5" w14:textId="77777777" w:rsidR="009B153A" w:rsidRPr="00383FD7" w:rsidRDefault="009B153A" w:rsidP="009B153A">
      <w:pPr>
        <w:jc w:val="both"/>
        <w:rPr>
          <w:sz w:val="24"/>
          <w:szCs w:val="24"/>
          <w:lang w:val="en-US"/>
        </w:rPr>
      </w:pPr>
    </w:p>
    <w:p w14:paraId="61B7DBB6" w14:textId="77777777" w:rsidR="009B153A" w:rsidRPr="00383FD7" w:rsidRDefault="009B153A" w:rsidP="009B153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6574CDE6" w14:textId="77777777" w:rsidR="009B153A" w:rsidRPr="00383FD7" w:rsidRDefault="009B153A" w:rsidP="009B153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4D0BE944" w14:textId="77777777" w:rsidR="009B153A" w:rsidRPr="00383FD7" w:rsidRDefault="009B153A" w:rsidP="009B153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5D00A114" w14:textId="77777777" w:rsidR="009B153A" w:rsidRPr="00383FD7" w:rsidRDefault="009B153A" w:rsidP="009B153A">
      <w:pPr>
        <w:spacing w:line="360" w:lineRule="auto"/>
        <w:jc w:val="both"/>
        <w:rPr>
          <w:sz w:val="24"/>
          <w:szCs w:val="24"/>
          <w:lang w:val="en-US"/>
        </w:rPr>
      </w:pPr>
    </w:p>
    <w:p w14:paraId="7C307220" w14:textId="77777777" w:rsidR="009B153A" w:rsidRPr="00383FD7" w:rsidRDefault="009B153A" w:rsidP="009B153A">
      <w:pPr>
        <w:spacing w:line="360" w:lineRule="auto"/>
        <w:rPr>
          <w:b/>
          <w:sz w:val="24"/>
          <w:szCs w:val="24"/>
          <w:lang w:val="en-US"/>
        </w:rPr>
      </w:pPr>
      <w:r w:rsidRPr="00383FD7">
        <w:rPr>
          <w:b/>
          <w:sz w:val="24"/>
          <w:szCs w:val="24"/>
          <w:lang w:val="en-US"/>
        </w:rPr>
        <w:br w:type="page"/>
      </w:r>
    </w:p>
    <w:p w14:paraId="69148A40" w14:textId="6CC1B911" w:rsidR="009B153A" w:rsidRPr="00383FD7" w:rsidRDefault="009B153A" w:rsidP="009B153A">
      <w:pPr>
        <w:spacing w:line="360" w:lineRule="auto"/>
        <w:jc w:val="both"/>
        <w:rPr>
          <w:b/>
          <w:sz w:val="24"/>
          <w:szCs w:val="24"/>
          <w:lang w:val="en-CA"/>
        </w:rPr>
      </w:pPr>
      <w:r w:rsidRPr="00383FD7">
        <w:rPr>
          <w:b/>
          <w:sz w:val="24"/>
          <w:szCs w:val="24"/>
          <w:lang w:val="en-CA"/>
        </w:rPr>
        <w:lastRenderedPageBreak/>
        <w:t xml:space="preserve">Supplementary Figure: </w:t>
      </w:r>
    </w:p>
    <w:p w14:paraId="5408A1B3" w14:textId="19865938" w:rsidR="009B153A" w:rsidRPr="00383FD7" w:rsidRDefault="009B153A" w:rsidP="009B153A">
      <w:pPr>
        <w:spacing w:line="360" w:lineRule="auto"/>
        <w:jc w:val="both"/>
        <w:rPr>
          <w:sz w:val="24"/>
          <w:szCs w:val="24"/>
          <w:lang w:val="en-CA"/>
        </w:rPr>
      </w:pPr>
    </w:p>
    <w:p w14:paraId="6A3031CE" w14:textId="5219663A" w:rsidR="009B153A" w:rsidRDefault="005D634E" w:rsidP="00FD352B">
      <w:pPr>
        <w:spacing w:line="360" w:lineRule="auto"/>
        <w:jc w:val="center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0BE8E48F" wp14:editId="630D8A7A">
            <wp:extent cx="4216400" cy="26543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[FiI-2019] Figure 1 - mtRNA coating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640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0B24F" w14:textId="77777777" w:rsidR="005D634E" w:rsidRPr="00383FD7" w:rsidRDefault="005D634E" w:rsidP="009B153A">
      <w:pPr>
        <w:spacing w:line="360" w:lineRule="auto"/>
        <w:jc w:val="center"/>
        <w:rPr>
          <w:sz w:val="24"/>
          <w:szCs w:val="24"/>
          <w:lang w:val="en-US"/>
        </w:rPr>
      </w:pPr>
    </w:p>
    <w:p w14:paraId="55F3AD9C" w14:textId="77777777" w:rsidR="009B153A" w:rsidRPr="00383FD7" w:rsidRDefault="009B153A" w:rsidP="009B153A">
      <w:pPr>
        <w:spacing w:line="360" w:lineRule="auto"/>
        <w:jc w:val="both"/>
        <w:rPr>
          <w:sz w:val="24"/>
          <w:szCs w:val="24"/>
          <w:lang w:val="en-US"/>
        </w:rPr>
      </w:pPr>
      <w:r w:rsidRPr="00383FD7">
        <w:rPr>
          <w:b/>
          <w:sz w:val="24"/>
          <w:szCs w:val="24"/>
          <w:u w:val="single"/>
          <w:lang w:val="en-US"/>
        </w:rPr>
        <w:t>Supplementary Figure 1:</w:t>
      </w:r>
      <w:r w:rsidRPr="00383FD7">
        <w:rPr>
          <w:b/>
          <w:sz w:val="24"/>
          <w:szCs w:val="24"/>
          <w:lang w:val="en-US"/>
        </w:rPr>
        <w:t xml:space="preserve"> Saturation of ELISA microplates by mitochondrial RNA.</w:t>
      </w:r>
      <w:r w:rsidRPr="00383FD7">
        <w:rPr>
          <w:sz w:val="24"/>
          <w:szCs w:val="24"/>
          <w:lang w:val="en-US"/>
        </w:rPr>
        <w:t xml:space="preserve"> </w:t>
      </w:r>
    </w:p>
    <w:p w14:paraId="5A0B7B9A" w14:textId="5F82738A" w:rsidR="00D677EB" w:rsidRPr="000D2B4D" w:rsidRDefault="009B153A" w:rsidP="00383FD7">
      <w:pPr>
        <w:spacing w:line="360" w:lineRule="auto"/>
        <w:jc w:val="both"/>
        <w:rPr>
          <w:sz w:val="24"/>
          <w:szCs w:val="24"/>
          <w:lang w:val="en-US"/>
        </w:rPr>
      </w:pPr>
      <w:r w:rsidRPr="00383FD7">
        <w:rPr>
          <w:sz w:val="24"/>
          <w:szCs w:val="24"/>
          <w:lang w:val="en-US"/>
        </w:rPr>
        <w:t>(a) Mitochondrial RNA (</w:t>
      </w:r>
      <w:proofErr w:type="spellStart"/>
      <w:r w:rsidRPr="00383FD7">
        <w:rPr>
          <w:sz w:val="24"/>
          <w:szCs w:val="24"/>
          <w:lang w:val="en-US"/>
        </w:rPr>
        <w:t>mtRNA</w:t>
      </w:r>
      <w:proofErr w:type="spellEnd"/>
      <w:r w:rsidRPr="00383FD7">
        <w:rPr>
          <w:sz w:val="24"/>
          <w:szCs w:val="24"/>
          <w:lang w:val="en-US"/>
        </w:rPr>
        <w:t xml:space="preserve">) was isolated from C57BL/6J mice. For quality control, </w:t>
      </w:r>
      <w:proofErr w:type="spellStart"/>
      <w:r w:rsidRPr="00383FD7">
        <w:rPr>
          <w:sz w:val="24"/>
          <w:szCs w:val="24"/>
          <w:lang w:val="en-US"/>
        </w:rPr>
        <w:t>mtRNA</w:t>
      </w:r>
      <w:proofErr w:type="spellEnd"/>
      <w:r w:rsidRPr="00383FD7">
        <w:rPr>
          <w:sz w:val="24"/>
          <w:szCs w:val="24"/>
          <w:lang w:val="en-US"/>
        </w:rPr>
        <w:t xml:space="preserve"> treated or not with </w:t>
      </w:r>
      <w:proofErr w:type="spellStart"/>
      <w:r w:rsidRPr="00383FD7">
        <w:rPr>
          <w:sz w:val="24"/>
          <w:szCs w:val="24"/>
          <w:lang w:val="en-US"/>
        </w:rPr>
        <w:t>RNAseA</w:t>
      </w:r>
      <w:proofErr w:type="spellEnd"/>
      <w:r w:rsidRPr="00383FD7">
        <w:rPr>
          <w:sz w:val="24"/>
          <w:szCs w:val="24"/>
          <w:lang w:val="en-US"/>
        </w:rPr>
        <w:t xml:space="preserve"> were resolved on an 1.5% agarose gel. Full-length image representative of 3 different experiments. (b) Increasing concentrations of </w:t>
      </w:r>
      <w:proofErr w:type="spellStart"/>
      <w:r w:rsidRPr="00383FD7">
        <w:rPr>
          <w:sz w:val="24"/>
          <w:szCs w:val="24"/>
          <w:lang w:val="en-US"/>
        </w:rPr>
        <w:t>mtRNA</w:t>
      </w:r>
      <w:proofErr w:type="spellEnd"/>
      <w:r w:rsidRPr="00383FD7">
        <w:rPr>
          <w:sz w:val="24"/>
          <w:szCs w:val="24"/>
          <w:lang w:val="en-US"/>
        </w:rPr>
        <w:t xml:space="preserve"> (0-1600 ng, n = 3) were used to cover protamine sulfate pre-treated ELISA microplates. After blocking of non-specific binding and incubation with pooled sera from 6 SLE patients, plates were incubated with secondary antibodies specific to γ chains of human IgG coupled with alkaline phosphatase. Signal was revealed using </w:t>
      </w:r>
      <w:r w:rsidRPr="00383FD7">
        <w:rPr>
          <w:i/>
          <w:sz w:val="24"/>
          <w:szCs w:val="24"/>
          <w:lang w:val="en-US"/>
        </w:rPr>
        <w:t>para</w:t>
      </w:r>
      <w:r w:rsidRPr="00383FD7">
        <w:rPr>
          <w:sz w:val="24"/>
          <w:szCs w:val="24"/>
          <w:lang w:val="en-US"/>
        </w:rPr>
        <w:t>-</w:t>
      </w:r>
      <w:proofErr w:type="spellStart"/>
      <w:r w:rsidRPr="00383FD7">
        <w:rPr>
          <w:sz w:val="24"/>
          <w:szCs w:val="24"/>
          <w:lang w:val="en-US"/>
        </w:rPr>
        <w:t>Nitrophenolphosphate</w:t>
      </w:r>
      <w:proofErr w:type="spellEnd"/>
      <w:r w:rsidRPr="00383FD7">
        <w:rPr>
          <w:sz w:val="24"/>
          <w:szCs w:val="24"/>
          <w:lang w:val="en-US"/>
        </w:rPr>
        <w:t xml:space="preserve"> (p-NPP) and read on a microplate reader. The maximum signal was obtained </w:t>
      </w:r>
      <w:r w:rsidR="00AE5332" w:rsidRPr="00383FD7">
        <w:rPr>
          <w:sz w:val="24"/>
          <w:szCs w:val="24"/>
          <w:lang w:val="en-US"/>
        </w:rPr>
        <w:t>using</w:t>
      </w:r>
      <w:r w:rsidRPr="00383FD7">
        <w:rPr>
          <w:sz w:val="24"/>
          <w:szCs w:val="24"/>
          <w:lang w:val="en-US"/>
        </w:rPr>
        <w:t xml:space="preserve"> 200 ng</w:t>
      </w:r>
      <w:r w:rsidR="00AE5332" w:rsidRPr="00383FD7">
        <w:rPr>
          <w:sz w:val="24"/>
          <w:szCs w:val="24"/>
          <w:lang w:val="en-US"/>
        </w:rPr>
        <w:t xml:space="preserve"> </w:t>
      </w:r>
      <w:proofErr w:type="spellStart"/>
      <w:r w:rsidR="00AE5332" w:rsidRPr="00383FD7">
        <w:rPr>
          <w:sz w:val="24"/>
          <w:szCs w:val="24"/>
          <w:lang w:val="en-US"/>
        </w:rPr>
        <w:t>mtRNA</w:t>
      </w:r>
      <w:proofErr w:type="spellEnd"/>
      <w:r w:rsidRPr="00383FD7">
        <w:rPr>
          <w:sz w:val="24"/>
          <w:szCs w:val="24"/>
          <w:lang w:val="en-US"/>
        </w:rPr>
        <w:t>. Data are Mean ± SD.</w:t>
      </w:r>
      <w:r w:rsidR="000D2B4D" w:rsidRPr="000D2B4D" w:rsidDel="000D2B4D">
        <w:rPr>
          <w:sz w:val="24"/>
          <w:szCs w:val="24"/>
          <w:lang w:val="en-US"/>
        </w:rPr>
        <w:t xml:space="preserve"> </w:t>
      </w:r>
    </w:p>
    <w:sectPr w:rsidR="00D677EB" w:rsidRPr="000D2B4D" w:rsidSect="00C1781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E5B37C" w14:textId="77777777" w:rsidR="00850CDF" w:rsidRDefault="00850CDF" w:rsidP="001D0724">
      <w:r>
        <w:separator/>
      </w:r>
    </w:p>
  </w:endnote>
  <w:endnote w:type="continuationSeparator" w:id="0">
    <w:p w14:paraId="5E4084B7" w14:textId="77777777" w:rsidR="00850CDF" w:rsidRDefault="00850CDF" w:rsidP="001D0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0B4485" w14:textId="77777777" w:rsidR="00850CDF" w:rsidRDefault="00850CDF" w:rsidP="001D0724">
      <w:r>
        <w:separator/>
      </w:r>
    </w:p>
  </w:footnote>
  <w:footnote w:type="continuationSeparator" w:id="0">
    <w:p w14:paraId="70A8CEF5" w14:textId="77777777" w:rsidR="00850CDF" w:rsidRDefault="00850CDF" w:rsidP="001D07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3B3ACA"/>
    <w:multiLevelType w:val="hybridMultilevel"/>
    <w:tmpl w:val="15E08B9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0D63"/>
    <w:rsid w:val="00000758"/>
    <w:rsid w:val="0000153B"/>
    <w:rsid w:val="000071C2"/>
    <w:rsid w:val="00007A43"/>
    <w:rsid w:val="00020716"/>
    <w:rsid w:val="00023791"/>
    <w:rsid w:val="0002741B"/>
    <w:rsid w:val="00027D8B"/>
    <w:rsid w:val="000306B9"/>
    <w:rsid w:val="00033BD2"/>
    <w:rsid w:val="000343CA"/>
    <w:rsid w:val="000474BB"/>
    <w:rsid w:val="00050793"/>
    <w:rsid w:val="00051507"/>
    <w:rsid w:val="00051FFC"/>
    <w:rsid w:val="00060D5E"/>
    <w:rsid w:val="000623E2"/>
    <w:rsid w:val="0006349E"/>
    <w:rsid w:val="00064074"/>
    <w:rsid w:val="000721F9"/>
    <w:rsid w:val="0008162A"/>
    <w:rsid w:val="000835E5"/>
    <w:rsid w:val="00086E6C"/>
    <w:rsid w:val="00097E23"/>
    <w:rsid w:val="000A3BE3"/>
    <w:rsid w:val="000A3D03"/>
    <w:rsid w:val="000A61FB"/>
    <w:rsid w:val="000B1F75"/>
    <w:rsid w:val="000B32CE"/>
    <w:rsid w:val="000C1A42"/>
    <w:rsid w:val="000C36A1"/>
    <w:rsid w:val="000C48D6"/>
    <w:rsid w:val="000D1150"/>
    <w:rsid w:val="000D2B4D"/>
    <w:rsid w:val="000D583F"/>
    <w:rsid w:val="000D5FD4"/>
    <w:rsid w:val="000E355A"/>
    <w:rsid w:val="000E49EE"/>
    <w:rsid w:val="000E562B"/>
    <w:rsid w:val="000E7AAD"/>
    <w:rsid w:val="000F49C1"/>
    <w:rsid w:val="00101F29"/>
    <w:rsid w:val="00103586"/>
    <w:rsid w:val="0010410F"/>
    <w:rsid w:val="00111771"/>
    <w:rsid w:val="0011590B"/>
    <w:rsid w:val="001176BE"/>
    <w:rsid w:val="00122F9F"/>
    <w:rsid w:val="00123EC7"/>
    <w:rsid w:val="001247C2"/>
    <w:rsid w:val="00126FF9"/>
    <w:rsid w:val="001304E9"/>
    <w:rsid w:val="001377DA"/>
    <w:rsid w:val="00141E31"/>
    <w:rsid w:val="00147ED2"/>
    <w:rsid w:val="00151545"/>
    <w:rsid w:val="001545B8"/>
    <w:rsid w:val="001637A3"/>
    <w:rsid w:val="00166D05"/>
    <w:rsid w:val="00173972"/>
    <w:rsid w:val="0017496E"/>
    <w:rsid w:val="00175563"/>
    <w:rsid w:val="00180CA4"/>
    <w:rsid w:val="0019417A"/>
    <w:rsid w:val="00195EB1"/>
    <w:rsid w:val="001A2215"/>
    <w:rsid w:val="001A34EE"/>
    <w:rsid w:val="001A505F"/>
    <w:rsid w:val="001A5B77"/>
    <w:rsid w:val="001A6E6C"/>
    <w:rsid w:val="001B0E6D"/>
    <w:rsid w:val="001B15C4"/>
    <w:rsid w:val="001B2604"/>
    <w:rsid w:val="001B4DE3"/>
    <w:rsid w:val="001C0B4B"/>
    <w:rsid w:val="001D0724"/>
    <w:rsid w:val="001D0E20"/>
    <w:rsid w:val="001D3B31"/>
    <w:rsid w:val="001D5D14"/>
    <w:rsid w:val="001E0889"/>
    <w:rsid w:val="001E2F44"/>
    <w:rsid w:val="001E38BD"/>
    <w:rsid w:val="001E4ACE"/>
    <w:rsid w:val="001E4F50"/>
    <w:rsid w:val="001E778F"/>
    <w:rsid w:val="001F157A"/>
    <w:rsid w:val="001F4059"/>
    <w:rsid w:val="001F4CDD"/>
    <w:rsid w:val="001F5322"/>
    <w:rsid w:val="001F5F85"/>
    <w:rsid w:val="001F7158"/>
    <w:rsid w:val="0020508E"/>
    <w:rsid w:val="00206EC7"/>
    <w:rsid w:val="002343EE"/>
    <w:rsid w:val="0023469D"/>
    <w:rsid w:val="0023545C"/>
    <w:rsid w:val="00236806"/>
    <w:rsid w:val="002375D5"/>
    <w:rsid w:val="00244AEA"/>
    <w:rsid w:val="00247399"/>
    <w:rsid w:val="00250113"/>
    <w:rsid w:val="002515D5"/>
    <w:rsid w:val="00252C6E"/>
    <w:rsid w:val="00255419"/>
    <w:rsid w:val="00256789"/>
    <w:rsid w:val="00263A8D"/>
    <w:rsid w:val="00263D15"/>
    <w:rsid w:val="002664B5"/>
    <w:rsid w:val="002669CA"/>
    <w:rsid w:val="002728C4"/>
    <w:rsid w:val="002728F2"/>
    <w:rsid w:val="0027508A"/>
    <w:rsid w:val="00275944"/>
    <w:rsid w:val="00280964"/>
    <w:rsid w:val="00283396"/>
    <w:rsid w:val="00286804"/>
    <w:rsid w:val="002A00FC"/>
    <w:rsid w:val="002A4CC8"/>
    <w:rsid w:val="002B2473"/>
    <w:rsid w:val="002B2718"/>
    <w:rsid w:val="002C1782"/>
    <w:rsid w:val="002C50D3"/>
    <w:rsid w:val="002C622F"/>
    <w:rsid w:val="002C7F79"/>
    <w:rsid w:val="002D1664"/>
    <w:rsid w:val="002D2C51"/>
    <w:rsid w:val="002D34CC"/>
    <w:rsid w:val="002E0EC3"/>
    <w:rsid w:val="002E47A4"/>
    <w:rsid w:val="002E560D"/>
    <w:rsid w:val="002E5D06"/>
    <w:rsid w:val="002F058A"/>
    <w:rsid w:val="00300716"/>
    <w:rsid w:val="003072C8"/>
    <w:rsid w:val="00310CA0"/>
    <w:rsid w:val="00310E6F"/>
    <w:rsid w:val="00313457"/>
    <w:rsid w:val="003137C2"/>
    <w:rsid w:val="0031400A"/>
    <w:rsid w:val="00315AE7"/>
    <w:rsid w:val="003179CC"/>
    <w:rsid w:val="00320ED7"/>
    <w:rsid w:val="003245BF"/>
    <w:rsid w:val="00326F0C"/>
    <w:rsid w:val="00330490"/>
    <w:rsid w:val="003326EF"/>
    <w:rsid w:val="0033528A"/>
    <w:rsid w:val="00336779"/>
    <w:rsid w:val="00340766"/>
    <w:rsid w:val="00347D65"/>
    <w:rsid w:val="00350087"/>
    <w:rsid w:val="003510CC"/>
    <w:rsid w:val="003543F1"/>
    <w:rsid w:val="00360CC1"/>
    <w:rsid w:val="00361C11"/>
    <w:rsid w:val="003624F8"/>
    <w:rsid w:val="003646BD"/>
    <w:rsid w:val="00365C5D"/>
    <w:rsid w:val="0036775A"/>
    <w:rsid w:val="003732B7"/>
    <w:rsid w:val="00374FEF"/>
    <w:rsid w:val="00376485"/>
    <w:rsid w:val="00377891"/>
    <w:rsid w:val="00383045"/>
    <w:rsid w:val="00383907"/>
    <w:rsid w:val="00383FD7"/>
    <w:rsid w:val="0038539C"/>
    <w:rsid w:val="00386EF6"/>
    <w:rsid w:val="00392A29"/>
    <w:rsid w:val="00396537"/>
    <w:rsid w:val="003A1685"/>
    <w:rsid w:val="003A2239"/>
    <w:rsid w:val="003A3D27"/>
    <w:rsid w:val="003A4667"/>
    <w:rsid w:val="003A5C7B"/>
    <w:rsid w:val="003B1C85"/>
    <w:rsid w:val="003B5015"/>
    <w:rsid w:val="003B5AF9"/>
    <w:rsid w:val="003C11EF"/>
    <w:rsid w:val="003C400F"/>
    <w:rsid w:val="003C6F56"/>
    <w:rsid w:val="003D3F63"/>
    <w:rsid w:val="003D63D4"/>
    <w:rsid w:val="003D7F26"/>
    <w:rsid w:val="003E02E1"/>
    <w:rsid w:val="003E03D6"/>
    <w:rsid w:val="003E1E6E"/>
    <w:rsid w:val="003E2D5E"/>
    <w:rsid w:val="003F12B6"/>
    <w:rsid w:val="003F2526"/>
    <w:rsid w:val="003F54D2"/>
    <w:rsid w:val="003F6671"/>
    <w:rsid w:val="00402246"/>
    <w:rsid w:val="00402501"/>
    <w:rsid w:val="00407897"/>
    <w:rsid w:val="004124CE"/>
    <w:rsid w:val="00413F40"/>
    <w:rsid w:val="0041597D"/>
    <w:rsid w:val="00415A0A"/>
    <w:rsid w:val="004215A4"/>
    <w:rsid w:val="004229D1"/>
    <w:rsid w:val="004278A3"/>
    <w:rsid w:val="00430BDB"/>
    <w:rsid w:val="00432FAE"/>
    <w:rsid w:val="00440E83"/>
    <w:rsid w:val="004440CC"/>
    <w:rsid w:val="00452ACB"/>
    <w:rsid w:val="00453C70"/>
    <w:rsid w:val="00453C81"/>
    <w:rsid w:val="004563B3"/>
    <w:rsid w:val="00457A9C"/>
    <w:rsid w:val="004635B5"/>
    <w:rsid w:val="004806DC"/>
    <w:rsid w:val="00482C5E"/>
    <w:rsid w:val="00483A2F"/>
    <w:rsid w:val="004850D0"/>
    <w:rsid w:val="004954BE"/>
    <w:rsid w:val="00497037"/>
    <w:rsid w:val="004A0D63"/>
    <w:rsid w:val="004A24E1"/>
    <w:rsid w:val="004A2906"/>
    <w:rsid w:val="004A3A1E"/>
    <w:rsid w:val="004A480D"/>
    <w:rsid w:val="004B35BE"/>
    <w:rsid w:val="004B3717"/>
    <w:rsid w:val="004B4DB4"/>
    <w:rsid w:val="004B6652"/>
    <w:rsid w:val="004C16B6"/>
    <w:rsid w:val="004C2DF8"/>
    <w:rsid w:val="004C4C24"/>
    <w:rsid w:val="004C7EE3"/>
    <w:rsid w:val="004D42C3"/>
    <w:rsid w:val="004E1B95"/>
    <w:rsid w:val="004E5154"/>
    <w:rsid w:val="004E5C86"/>
    <w:rsid w:val="004E5DEE"/>
    <w:rsid w:val="004E66A1"/>
    <w:rsid w:val="004E733D"/>
    <w:rsid w:val="004E7B4D"/>
    <w:rsid w:val="004F10DD"/>
    <w:rsid w:val="004F4438"/>
    <w:rsid w:val="00500D97"/>
    <w:rsid w:val="00507978"/>
    <w:rsid w:val="00517A56"/>
    <w:rsid w:val="00522C04"/>
    <w:rsid w:val="00525238"/>
    <w:rsid w:val="00533667"/>
    <w:rsid w:val="00537D1E"/>
    <w:rsid w:val="0054376A"/>
    <w:rsid w:val="00543C11"/>
    <w:rsid w:val="00544F2B"/>
    <w:rsid w:val="0054729A"/>
    <w:rsid w:val="0054777B"/>
    <w:rsid w:val="00555B3E"/>
    <w:rsid w:val="005672FE"/>
    <w:rsid w:val="00567C0A"/>
    <w:rsid w:val="00570661"/>
    <w:rsid w:val="00573149"/>
    <w:rsid w:val="0057672F"/>
    <w:rsid w:val="00577C2F"/>
    <w:rsid w:val="00580A93"/>
    <w:rsid w:val="00580F99"/>
    <w:rsid w:val="00582313"/>
    <w:rsid w:val="00585D9E"/>
    <w:rsid w:val="00593055"/>
    <w:rsid w:val="0059543A"/>
    <w:rsid w:val="005A0782"/>
    <w:rsid w:val="005B1196"/>
    <w:rsid w:val="005B2D38"/>
    <w:rsid w:val="005B368D"/>
    <w:rsid w:val="005C47A9"/>
    <w:rsid w:val="005C57B9"/>
    <w:rsid w:val="005C78E1"/>
    <w:rsid w:val="005D0E73"/>
    <w:rsid w:val="005D3F93"/>
    <w:rsid w:val="005D634E"/>
    <w:rsid w:val="005D70DB"/>
    <w:rsid w:val="005E174F"/>
    <w:rsid w:val="005E4FD6"/>
    <w:rsid w:val="005E58D1"/>
    <w:rsid w:val="005F0B7B"/>
    <w:rsid w:val="005F11AA"/>
    <w:rsid w:val="005F2F93"/>
    <w:rsid w:val="005F372E"/>
    <w:rsid w:val="005F6008"/>
    <w:rsid w:val="00606C10"/>
    <w:rsid w:val="00610179"/>
    <w:rsid w:val="00613480"/>
    <w:rsid w:val="006134C4"/>
    <w:rsid w:val="00613E1C"/>
    <w:rsid w:val="00625966"/>
    <w:rsid w:val="00630AD2"/>
    <w:rsid w:val="00634A1E"/>
    <w:rsid w:val="0064474A"/>
    <w:rsid w:val="00646AB0"/>
    <w:rsid w:val="00650443"/>
    <w:rsid w:val="006512FD"/>
    <w:rsid w:val="00653387"/>
    <w:rsid w:val="00654F34"/>
    <w:rsid w:val="00655607"/>
    <w:rsid w:val="00657EF9"/>
    <w:rsid w:val="00661125"/>
    <w:rsid w:val="00662896"/>
    <w:rsid w:val="00671793"/>
    <w:rsid w:val="006766F0"/>
    <w:rsid w:val="0068282C"/>
    <w:rsid w:val="006841B3"/>
    <w:rsid w:val="006905F7"/>
    <w:rsid w:val="00692F82"/>
    <w:rsid w:val="00693879"/>
    <w:rsid w:val="0069558E"/>
    <w:rsid w:val="006972B7"/>
    <w:rsid w:val="006A6123"/>
    <w:rsid w:val="006B01AF"/>
    <w:rsid w:val="006B5506"/>
    <w:rsid w:val="006B65E8"/>
    <w:rsid w:val="006C22C4"/>
    <w:rsid w:val="006C6C54"/>
    <w:rsid w:val="006D1682"/>
    <w:rsid w:val="006D51D7"/>
    <w:rsid w:val="006D72A5"/>
    <w:rsid w:val="006D7B48"/>
    <w:rsid w:val="006E1843"/>
    <w:rsid w:val="006E5BC2"/>
    <w:rsid w:val="006E6E08"/>
    <w:rsid w:val="006F1FA8"/>
    <w:rsid w:val="006F24B7"/>
    <w:rsid w:val="006F639B"/>
    <w:rsid w:val="007026DA"/>
    <w:rsid w:val="00702BAD"/>
    <w:rsid w:val="007076D2"/>
    <w:rsid w:val="00707BCB"/>
    <w:rsid w:val="00712709"/>
    <w:rsid w:val="00715D47"/>
    <w:rsid w:val="00717D88"/>
    <w:rsid w:val="0072334F"/>
    <w:rsid w:val="00726156"/>
    <w:rsid w:val="007266B8"/>
    <w:rsid w:val="00732C09"/>
    <w:rsid w:val="00732DA2"/>
    <w:rsid w:val="00733039"/>
    <w:rsid w:val="007368C0"/>
    <w:rsid w:val="007374EC"/>
    <w:rsid w:val="00743AA7"/>
    <w:rsid w:val="00750C28"/>
    <w:rsid w:val="00752671"/>
    <w:rsid w:val="007526D5"/>
    <w:rsid w:val="00754E0A"/>
    <w:rsid w:val="00761230"/>
    <w:rsid w:val="00764EB1"/>
    <w:rsid w:val="00765BE2"/>
    <w:rsid w:val="00772276"/>
    <w:rsid w:val="0077304C"/>
    <w:rsid w:val="00774F06"/>
    <w:rsid w:val="00776175"/>
    <w:rsid w:val="007765DB"/>
    <w:rsid w:val="007809AD"/>
    <w:rsid w:val="007812D7"/>
    <w:rsid w:val="007813ED"/>
    <w:rsid w:val="0078571F"/>
    <w:rsid w:val="00787F72"/>
    <w:rsid w:val="007920B1"/>
    <w:rsid w:val="007933EF"/>
    <w:rsid w:val="00794734"/>
    <w:rsid w:val="00795F9A"/>
    <w:rsid w:val="00797DCE"/>
    <w:rsid w:val="007A1062"/>
    <w:rsid w:val="007A1E8A"/>
    <w:rsid w:val="007A283C"/>
    <w:rsid w:val="007A484B"/>
    <w:rsid w:val="007B21D5"/>
    <w:rsid w:val="007C0729"/>
    <w:rsid w:val="007C3DBA"/>
    <w:rsid w:val="007C6DD9"/>
    <w:rsid w:val="007D2241"/>
    <w:rsid w:val="007D2788"/>
    <w:rsid w:val="007D324E"/>
    <w:rsid w:val="007D33EA"/>
    <w:rsid w:val="007D48A8"/>
    <w:rsid w:val="007D562E"/>
    <w:rsid w:val="007D5E93"/>
    <w:rsid w:val="007D64C6"/>
    <w:rsid w:val="007E11E3"/>
    <w:rsid w:val="007E1DEA"/>
    <w:rsid w:val="007E3893"/>
    <w:rsid w:val="007F3C71"/>
    <w:rsid w:val="007F77CF"/>
    <w:rsid w:val="00802A12"/>
    <w:rsid w:val="00802DCD"/>
    <w:rsid w:val="008071BE"/>
    <w:rsid w:val="0081730A"/>
    <w:rsid w:val="0082422A"/>
    <w:rsid w:val="00824A42"/>
    <w:rsid w:val="0083041A"/>
    <w:rsid w:val="0083092E"/>
    <w:rsid w:val="00837123"/>
    <w:rsid w:val="008373D9"/>
    <w:rsid w:val="00837E98"/>
    <w:rsid w:val="00842B7E"/>
    <w:rsid w:val="00844E4B"/>
    <w:rsid w:val="00850527"/>
    <w:rsid w:val="00850BC3"/>
    <w:rsid w:val="00850CDF"/>
    <w:rsid w:val="0085208E"/>
    <w:rsid w:val="0085257F"/>
    <w:rsid w:val="00854DF3"/>
    <w:rsid w:val="008576C5"/>
    <w:rsid w:val="008602B8"/>
    <w:rsid w:val="00861BF3"/>
    <w:rsid w:val="008633DB"/>
    <w:rsid w:val="00867379"/>
    <w:rsid w:val="00870982"/>
    <w:rsid w:val="0087099F"/>
    <w:rsid w:val="00870BD6"/>
    <w:rsid w:val="00871373"/>
    <w:rsid w:val="00871CF4"/>
    <w:rsid w:val="00871FF7"/>
    <w:rsid w:val="0088772D"/>
    <w:rsid w:val="008B00ED"/>
    <w:rsid w:val="008B0AA0"/>
    <w:rsid w:val="008B1A95"/>
    <w:rsid w:val="008B3F1F"/>
    <w:rsid w:val="008B62CC"/>
    <w:rsid w:val="008C06D5"/>
    <w:rsid w:val="008C4CCB"/>
    <w:rsid w:val="008D6640"/>
    <w:rsid w:val="008E158B"/>
    <w:rsid w:val="008E3014"/>
    <w:rsid w:val="008E3694"/>
    <w:rsid w:val="008F2B02"/>
    <w:rsid w:val="008F3E4D"/>
    <w:rsid w:val="008F3EFA"/>
    <w:rsid w:val="0091145E"/>
    <w:rsid w:val="00916BC3"/>
    <w:rsid w:val="00923F49"/>
    <w:rsid w:val="00924394"/>
    <w:rsid w:val="00926ECE"/>
    <w:rsid w:val="00927EC2"/>
    <w:rsid w:val="009305B0"/>
    <w:rsid w:val="00931ACC"/>
    <w:rsid w:val="00934ABD"/>
    <w:rsid w:val="00941C54"/>
    <w:rsid w:val="009424EB"/>
    <w:rsid w:val="00943165"/>
    <w:rsid w:val="0094390A"/>
    <w:rsid w:val="00944382"/>
    <w:rsid w:val="00944ADE"/>
    <w:rsid w:val="00954DE3"/>
    <w:rsid w:val="00955302"/>
    <w:rsid w:val="00955E39"/>
    <w:rsid w:val="00956E17"/>
    <w:rsid w:val="00957674"/>
    <w:rsid w:val="00960177"/>
    <w:rsid w:val="00961494"/>
    <w:rsid w:val="009676E1"/>
    <w:rsid w:val="009711E4"/>
    <w:rsid w:val="009714B1"/>
    <w:rsid w:val="00977529"/>
    <w:rsid w:val="0098001A"/>
    <w:rsid w:val="009823C1"/>
    <w:rsid w:val="00987001"/>
    <w:rsid w:val="00990899"/>
    <w:rsid w:val="0099516A"/>
    <w:rsid w:val="00997CE2"/>
    <w:rsid w:val="009A1086"/>
    <w:rsid w:val="009A3A8F"/>
    <w:rsid w:val="009A5A66"/>
    <w:rsid w:val="009A61CF"/>
    <w:rsid w:val="009A7C98"/>
    <w:rsid w:val="009A7DC4"/>
    <w:rsid w:val="009B153A"/>
    <w:rsid w:val="009B2BDE"/>
    <w:rsid w:val="009B459B"/>
    <w:rsid w:val="009D15FA"/>
    <w:rsid w:val="009D3E88"/>
    <w:rsid w:val="009D4F99"/>
    <w:rsid w:val="009E227D"/>
    <w:rsid w:val="009E6786"/>
    <w:rsid w:val="009E69BC"/>
    <w:rsid w:val="009E7998"/>
    <w:rsid w:val="009F3560"/>
    <w:rsid w:val="009F4522"/>
    <w:rsid w:val="009F6CD8"/>
    <w:rsid w:val="009F7264"/>
    <w:rsid w:val="00A01B73"/>
    <w:rsid w:val="00A02949"/>
    <w:rsid w:val="00A039E6"/>
    <w:rsid w:val="00A04EA2"/>
    <w:rsid w:val="00A064E7"/>
    <w:rsid w:val="00A070F2"/>
    <w:rsid w:val="00A1131B"/>
    <w:rsid w:val="00A25E21"/>
    <w:rsid w:val="00A277A1"/>
    <w:rsid w:val="00A3285A"/>
    <w:rsid w:val="00A32A5B"/>
    <w:rsid w:val="00A338A0"/>
    <w:rsid w:val="00A34411"/>
    <w:rsid w:val="00A358BC"/>
    <w:rsid w:val="00A35A9F"/>
    <w:rsid w:val="00A37E1F"/>
    <w:rsid w:val="00A4043D"/>
    <w:rsid w:val="00A46072"/>
    <w:rsid w:val="00A46A8C"/>
    <w:rsid w:val="00A532E3"/>
    <w:rsid w:val="00A55881"/>
    <w:rsid w:val="00A56E8F"/>
    <w:rsid w:val="00A637DC"/>
    <w:rsid w:val="00A662D0"/>
    <w:rsid w:val="00A666A6"/>
    <w:rsid w:val="00A73DF8"/>
    <w:rsid w:val="00A7675C"/>
    <w:rsid w:val="00A847A7"/>
    <w:rsid w:val="00A87E09"/>
    <w:rsid w:val="00A9077C"/>
    <w:rsid w:val="00A90D79"/>
    <w:rsid w:val="00A9199D"/>
    <w:rsid w:val="00AD3988"/>
    <w:rsid w:val="00AD5066"/>
    <w:rsid w:val="00AD6C05"/>
    <w:rsid w:val="00AD7ADB"/>
    <w:rsid w:val="00AE0B7A"/>
    <w:rsid w:val="00AE1807"/>
    <w:rsid w:val="00AE32E6"/>
    <w:rsid w:val="00AE5332"/>
    <w:rsid w:val="00AE6793"/>
    <w:rsid w:val="00AF3204"/>
    <w:rsid w:val="00AF4685"/>
    <w:rsid w:val="00AF59C4"/>
    <w:rsid w:val="00B103B4"/>
    <w:rsid w:val="00B1427A"/>
    <w:rsid w:val="00B153CD"/>
    <w:rsid w:val="00B1556F"/>
    <w:rsid w:val="00B16153"/>
    <w:rsid w:val="00B176C7"/>
    <w:rsid w:val="00B213E4"/>
    <w:rsid w:val="00B21975"/>
    <w:rsid w:val="00B23B56"/>
    <w:rsid w:val="00B32BD3"/>
    <w:rsid w:val="00B353B1"/>
    <w:rsid w:val="00B357AD"/>
    <w:rsid w:val="00B400A0"/>
    <w:rsid w:val="00B470A4"/>
    <w:rsid w:val="00B51DAA"/>
    <w:rsid w:val="00B5203E"/>
    <w:rsid w:val="00B64761"/>
    <w:rsid w:val="00B766FA"/>
    <w:rsid w:val="00B82469"/>
    <w:rsid w:val="00B85016"/>
    <w:rsid w:val="00B85D75"/>
    <w:rsid w:val="00B9027B"/>
    <w:rsid w:val="00B90D1F"/>
    <w:rsid w:val="00BA1491"/>
    <w:rsid w:val="00BA26B5"/>
    <w:rsid w:val="00BA4E62"/>
    <w:rsid w:val="00BA5E63"/>
    <w:rsid w:val="00BB0CAD"/>
    <w:rsid w:val="00BB231B"/>
    <w:rsid w:val="00BB2A3A"/>
    <w:rsid w:val="00BB30BA"/>
    <w:rsid w:val="00BB31DE"/>
    <w:rsid w:val="00BB7896"/>
    <w:rsid w:val="00BC60B6"/>
    <w:rsid w:val="00BD5248"/>
    <w:rsid w:val="00BD695D"/>
    <w:rsid w:val="00BE22C6"/>
    <w:rsid w:val="00BE50D5"/>
    <w:rsid w:val="00BE5B98"/>
    <w:rsid w:val="00BE79A9"/>
    <w:rsid w:val="00BF27EF"/>
    <w:rsid w:val="00C063C4"/>
    <w:rsid w:val="00C06B95"/>
    <w:rsid w:val="00C11FB4"/>
    <w:rsid w:val="00C1644D"/>
    <w:rsid w:val="00C1659E"/>
    <w:rsid w:val="00C17045"/>
    <w:rsid w:val="00C17818"/>
    <w:rsid w:val="00C21181"/>
    <w:rsid w:val="00C2208D"/>
    <w:rsid w:val="00C2272D"/>
    <w:rsid w:val="00C22E5B"/>
    <w:rsid w:val="00C23EF8"/>
    <w:rsid w:val="00C2530F"/>
    <w:rsid w:val="00C30E1B"/>
    <w:rsid w:val="00C34112"/>
    <w:rsid w:val="00C35579"/>
    <w:rsid w:val="00C42109"/>
    <w:rsid w:val="00C4277A"/>
    <w:rsid w:val="00C430A0"/>
    <w:rsid w:val="00C44544"/>
    <w:rsid w:val="00C5007A"/>
    <w:rsid w:val="00C5503A"/>
    <w:rsid w:val="00C56603"/>
    <w:rsid w:val="00C5768D"/>
    <w:rsid w:val="00C61D42"/>
    <w:rsid w:val="00C67E72"/>
    <w:rsid w:val="00C72A08"/>
    <w:rsid w:val="00C74952"/>
    <w:rsid w:val="00C75E34"/>
    <w:rsid w:val="00C77D69"/>
    <w:rsid w:val="00C83836"/>
    <w:rsid w:val="00C84676"/>
    <w:rsid w:val="00C90D75"/>
    <w:rsid w:val="00C9104E"/>
    <w:rsid w:val="00CA461C"/>
    <w:rsid w:val="00CA49F2"/>
    <w:rsid w:val="00CB0DA6"/>
    <w:rsid w:val="00CB5561"/>
    <w:rsid w:val="00CC1D39"/>
    <w:rsid w:val="00CC4A5E"/>
    <w:rsid w:val="00CC599B"/>
    <w:rsid w:val="00CC604E"/>
    <w:rsid w:val="00CC6460"/>
    <w:rsid w:val="00CD00DA"/>
    <w:rsid w:val="00CD789A"/>
    <w:rsid w:val="00CE6C43"/>
    <w:rsid w:val="00CE6CE7"/>
    <w:rsid w:val="00CF5E92"/>
    <w:rsid w:val="00CF7D67"/>
    <w:rsid w:val="00D02B4B"/>
    <w:rsid w:val="00D054D8"/>
    <w:rsid w:val="00D0776D"/>
    <w:rsid w:val="00D14AA3"/>
    <w:rsid w:val="00D1511D"/>
    <w:rsid w:val="00D15BDB"/>
    <w:rsid w:val="00D17BEE"/>
    <w:rsid w:val="00D2634E"/>
    <w:rsid w:val="00D263DD"/>
    <w:rsid w:val="00D37179"/>
    <w:rsid w:val="00D402E3"/>
    <w:rsid w:val="00D41A04"/>
    <w:rsid w:val="00D452B7"/>
    <w:rsid w:val="00D46D9B"/>
    <w:rsid w:val="00D46F56"/>
    <w:rsid w:val="00D47D72"/>
    <w:rsid w:val="00D54A6C"/>
    <w:rsid w:val="00D57F84"/>
    <w:rsid w:val="00D6761F"/>
    <w:rsid w:val="00D677EB"/>
    <w:rsid w:val="00D719B3"/>
    <w:rsid w:val="00D744B2"/>
    <w:rsid w:val="00D7566F"/>
    <w:rsid w:val="00D81328"/>
    <w:rsid w:val="00D81F86"/>
    <w:rsid w:val="00D82457"/>
    <w:rsid w:val="00D8422C"/>
    <w:rsid w:val="00D86BD6"/>
    <w:rsid w:val="00D92197"/>
    <w:rsid w:val="00D93736"/>
    <w:rsid w:val="00D93738"/>
    <w:rsid w:val="00D9549A"/>
    <w:rsid w:val="00D96D0E"/>
    <w:rsid w:val="00DA422D"/>
    <w:rsid w:val="00DA5727"/>
    <w:rsid w:val="00DA6206"/>
    <w:rsid w:val="00DA771D"/>
    <w:rsid w:val="00DB029E"/>
    <w:rsid w:val="00DB0940"/>
    <w:rsid w:val="00DC4BC8"/>
    <w:rsid w:val="00DC59B8"/>
    <w:rsid w:val="00DC6AE0"/>
    <w:rsid w:val="00DC7011"/>
    <w:rsid w:val="00DC7B3A"/>
    <w:rsid w:val="00DD1A14"/>
    <w:rsid w:val="00DD1CCC"/>
    <w:rsid w:val="00DD2422"/>
    <w:rsid w:val="00DD31F8"/>
    <w:rsid w:val="00DD3D0C"/>
    <w:rsid w:val="00DD594C"/>
    <w:rsid w:val="00DF5665"/>
    <w:rsid w:val="00DF748D"/>
    <w:rsid w:val="00E12145"/>
    <w:rsid w:val="00E205F5"/>
    <w:rsid w:val="00E25AB6"/>
    <w:rsid w:val="00E306A7"/>
    <w:rsid w:val="00E33A94"/>
    <w:rsid w:val="00E350D4"/>
    <w:rsid w:val="00E366CB"/>
    <w:rsid w:val="00E37540"/>
    <w:rsid w:val="00E44803"/>
    <w:rsid w:val="00E5028C"/>
    <w:rsid w:val="00E54BE0"/>
    <w:rsid w:val="00E5628C"/>
    <w:rsid w:val="00E62BC4"/>
    <w:rsid w:val="00E70C9E"/>
    <w:rsid w:val="00E7144F"/>
    <w:rsid w:val="00E82FC6"/>
    <w:rsid w:val="00E839A0"/>
    <w:rsid w:val="00E83C9B"/>
    <w:rsid w:val="00E83E58"/>
    <w:rsid w:val="00E844F1"/>
    <w:rsid w:val="00E87BAC"/>
    <w:rsid w:val="00E94502"/>
    <w:rsid w:val="00E9743F"/>
    <w:rsid w:val="00EA63F0"/>
    <w:rsid w:val="00EB021B"/>
    <w:rsid w:val="00EB1726"/>
    <w:rsid w:val="00EB2D37"/>
    <w:rsid w:val="00EB35E7"/>
    <w:rsid w:val="00EC146D"/>
    <w:rsid w:val="00EC26D1"/>
    <w:rsid w:val="00EC5533"/>
    <w:rsid w:val="00ED6077"/>
    <w:rsid w:val="00ED7F73"/>
    <w:rsid w:val="00EE0886"/>
    <w:rsid w:val="00EE59CD"/>
    <w:rsid w:val="00EE69E1"/>
    <w:rsid w:val="00EF024C"/>
    <w:rsid w:val="00EF0792"/>
    <w:rsid w:val="00EF2812"/>
    <w:rsid w:val="00EF3158"/>
    <w:rsid w:val="00EF6E5F"/>
    <w:rsid w:val="00F02A2F"/>
    <w:rsid w:val="00F0537E"/>
    <w:rsid w:val="00F0784E"/>
    <w:rsid w:val="00F07C2E"/>
    <w:rsid w:val="00F15CD0"/>
    <w:rsid w:val="00F161B7"/>
    <w:rsid w:val="00F17E6D"/>
    <w:rsid w:val="00F17EB9"/>
    <w:rsid w:val="00F22A5A"/>
    <w:rsid w:val="00F23292"/>
    <w:rsid w:val="00F32522"/>
    <w:rsid w:val="00F3327D"/>
    <w:rsid w:val="00F33C4E"/>
    <w:rsid w:val="00F35D90"/>
    <w:rsid w:val="00F36F67"/>
    <w:rsid w:val="00F41BEB"/>
    <w:rsid w:val="00F46E3D"/>
    <w:rsid w:val="00F5434F"/>
    <w:rsid w:val="00F54577"/>
    <w:rsid w:val="00F602FE"/>
    <w:rsid w:val="00F62C26"/>
    <w:rsid w:val="00F63504"/>
    <w:rsid w:val="00F71694"/>
    <w:rsid w:val="00F854F7"/>
    <w:rsid w:val="00F865F4"/>
    <w:rsid w:val="00F87305"/>
    <w:rsid w:val="00F87847"/>
    <w:rsid w:val="00F9480F"/>
    <w:rsid w:val="00F94F5F"/>
    <w:rsid w:val="00FA076B"/>
    <w:rsid w:val="00FA0B5F"/>
    <w:rsid w:val="00FA1180"/>
    <w:rsid w:val="00FA6021"/>
    <w:rsid w:val="00FB44D4"/>
    <w:rsid w:val="00FB5062"/>
    <w:rsid w:val="00FB61CB"/>
    <w:rsid w:val="00FC4FB8"/>
    <w:rsid w:val="00FC7540"/>
    <w:rsid w:val="00FD352B"/>
    <w:rsid w:val="00FD68ED"/>
    <w:rsid w:val="00FE1629"/>
    <w:rsid w:val="00FE233B"/>
    <w:rsid w:val="00FE3949"/>
    <w:rsid w:val="00FF1F45"/>
    <w:rsid w:val="00FF290E"/>
    <w:rsid w:val="00FF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C4D7D"/>
  <w15:chartTrackingRefBased/>
  <w15:docId w15:val="{3017CBF4-F207-894A-AC15-C17344BFF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D63"/>
    <w:pPr>
      <w:autoSpaceDE w:val="0"/>
      <w:autoSpaceDN w:val="0"/>
    </w:pPr>
    <w:rPr>
      <w:rFonts w:ascii="Times New Roman" w:eastAsiaTheme="minorEastAsia" w:hAnsi="Times New Roman" w:cs="Times New Roman"/>
      <w:sz w:val="20"/>
      <w:szCs w:val="20"/>
      <w:lang w:val="fr-CA" w:eastAsia="fr-C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D70D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Nv1">
    <w:name w:val="Figure Nv1"/>
    <w:basedOn w:val="Normal"/>
    <w:autoRedefine/>
    <w:qFormat/>
    <w:rsid w:val="005D70DB"/>
    <w:pPr>
      <w:tabs>
        <w:tab w:val="right" w:pos="8838"/>
      </w:tabs>
      <w:spacing w:line="360" w:lineRule="auto"/>
      <w:jc w:val="both"/>
    </w:pPr>
    <w:rPr>
      <w:rFonts w:ascii="Arial" w:eastAsia="Times New Roman" w:hAnsi="Arial" w:cs="Arial"/>
      <w:b/>
      <w:lang w:eastAsia="fr-FR"/>
    </w:rPr>
  </w:style>
  <w:style w:type="paragraph" w:customStyle="1" w:styleId="Style1">
    <w:name w:val="Style1"/>
    <w:basedOn w:val="Normal"/>
    <w:autoRedefine/>
    <w:qFormat/>
    <w:rsid w:val="009F4522"/>
    <w:pPr>
      <w:spacing w:before="960" w:line="360" w:lineRule="auto"/>
      <w:jc w:val="both"/>
    </w:pPr>
    <w:rPr>
      <w:rFonts w:ascii="Arial" w:eastAsia="Times New Roman" w:hAnsi="Arial" w:cs="Arial"/>
      <w:b/>
      <w:lang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5D70DB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Figures">
    <w:name w:val="Figures"/>
    <w:basedOn w:val="Normal"/>
    <w:autoRedefine/>
    <w:qFormat/>
    <w:rsid w:val="005D70DB"/>
    <w:pPr>
      <w:spacing w:before="960" w:line="360" w:lineRule="auto"/>
      <w:jc w:val="both"/>
    </w:pPr>
    <w:rPr>
      <w:rFonts w:ascii="Arial" w:eastAsia="Times New Roman" w:hAnsi="Arial" w:cs="Arial"/>
      <w:b/>
      <w:lang w:eastAsia="fr-FR"/>
    </w:rPr>
  </w:style>
  <w:style w:type="paragraph" w:customStyle="1" w:styleId="Figtitre">
    <w:name w:val="Fig titre"/>
    <w:next w:val="Normal"/>
    <w:autoRedefine/>
    <w:qFormat/>
    <w:rsid w:val="009F4522"/>
    <w:pPr>
      <w:spacing w:before="960" w:line="360" w:lineRule="auto"/>
      <w:jc w:val="both"/>
    </w:pPr>
    <w:rPr>
      <w:rFonts w:ascii="Arial" w:eastAsia="Times New Roman" w:hAnsi="Arial" w:cs="Times New Roman"/>
      <w:b/>
      <w:sz w:val="20"/>
      <w:lang w:val="fr-CA" w:eastAsia="fr-FR"/>
    </w:rPr>
  </w:style>
  <w:style w:type="paragraph" w:customStyle="1" w:styleId="Tableaux">
    <w:name w:val="Tableaux"/>
    <w:basedOn w:val="Lgende"/>
    <w:autoRedefine/>
    <w:qFormat/>
    <w:rsid w:val="003F6671"/>
    <w:pPr>
      <w:keepNext/>
      <w:widowControl w:val="0"/>
      <w:adjustRightInd w:val="0"/>
      <w:spacing w:line="360" w:lineRule="auto"/>
    </w:pPr>
    <w:rPr>
      <w:rFonts w:ascii="Arial" w:hAnsi="Arial" w:cs="Arial"/>
      <w:b/>
      <w:i w:val="0"/>
      <w:color w:val="000000" w:themeColor="text1"/>
      <w:sz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3F6671"/>
    <w:pPr>
      <w:spacing w:after="200"/>
    </w:pPr>
    <w:rPr>
      <w:i/>
      <w:iCs/>
      <w:color w:val="44546A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D072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D0724"/>
    <w:rPr>
      <w:rFonts w:ascii="Times New Roman" w:eastAsiaTheme="minorEastAsia" w:hAnsi="Times New Roman" w:cs="Times New Roman"/>
      <w:sz w:val="20"/>
      <w:szCs w:val="20"/>
      <w:lang w:val="fr-CA" w:eastAsia="fr-CA"/>
    </w:rPr>
  </w:style>
  <w:style w:type="paragraph" w:styleId="Pieddepage">
    <w:name w:val="footer"/>
    <w:basedOn w:val="Normal"/>
    <w:link w:val="PieddepageCar"/>
    <w:uiPriority w:val="99"/>
    <w:unhideWhenUsed/>
    <w:rsid w:val="001D072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D0724"/>
    <w:rPr>
      <w:rFonts w:ascii="Times New Roman" w:eastAsiaTheme="minorEastAsia" w:hAnsi="Times New Roman" w:cs="Times New Roman"/>
      <w:sz w:val="20"/>
      <w:szCs w:val="20"/>
      <w:lang w:val="fr-CA"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17556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5563"/>
  </w:style>
  <w:style w:type="character" w:customStyle="1" w:styleId="CommentaireCar">
    <w:name w:val="Commentaire Car"/>
    <w:basedOn w:val="Policepardfaut"/>
    <w:link w:val="Commentaire"/>
    <w:uiPriority w:val="99"/>
    <w:semiHidden/>
    <w:rsid w:val="00175563"/>
    <w:rPr>
      <w:rFonts w:ascii="Times New Roman" w:eastAsiaTheme="minorEastAsia" w:hAnsi="Times New Roman" w:cs="Times New Roman"/>
      <w:sz w:val="20"/>
      <w:szCs w:val="20"/>
      <w:lang w:val="fr-CA"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556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5563"/>
    <w:rPr>
      <w:rFonts w:ascii="Times New Roman" w:eastAsiaTheme="minorEastAsia" w:hAnsi="Times New Roman" w:cs="Times New Roman"/>
      <w:b/>
      <w:bCs/>
      <w:sz w:val="20"/>
      <w:szCs w:val="20"/>
      <w:lang w:val="fr-CA" w:eastAsia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5563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5563"/>
    <w:rPr>
      <w:rFonts w:ascii="Times New Roman" w:eastAsiaTheme="minorEastAsia" w:hAnsi="Times New Roman" w:cs="Times New Roman"/>
      <w:sz w:val="18"/>
      <w:szCs w:val="18"/>
      <w:lang w:val="fr-CA" w:eastAsia="fr-CA"/>
    </w:rPr>
  </w:style>
  <w:style w:type="character" w:styleId="Accentuation">
    <w:name w:val="Emphasis"/>
    <w:basedOn w:val="Policepardfaut"/>
    <w:uiPriority w:val="20"/>
    <w:qFormat/>
    <w:rsid w:val="00175563"/>
    <w:rPr>
      <w:i/>
      <w:iCs/>
    </w:rPr>
  </w:style>
  <w:style w:type="paragraph" w:styleId="Paragraphedeliste">
    <w:name w:val="List Paragraph"/>
    <w:basedOn w:val="Normal"/>
    <w:uiPriority w:val="34"/>
    <w:qFormat/>
    <w:rsid w:val="00361C11"/>
    <w:pPr>
      <w:ind w:left="720"/>
      <w:contextualSpacing/>
    </w:pPr>
  </w:style>
  <w:style w:type="table" w:styleId="Grilledutableau">
    <w:name w:val="Table Grid"/>
    <w:basedOn w:val="TableauNormal"/>
    <w:uiPriority w:val="39"/>
    <w:rsid w:val="00347D65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9B153A"/>
    <w:rPr>
      <w:rFonts w:ascii="Times New Roman" w:eastAsia="MS Mincho" w:hAnsi="Times New Roman" w:cs="Times New Roman"/>
      <w:lang w:val="en-US"/>
    </w:rPr>
  </w:style>
  <w:style w:type="character" w:styleId="Lienhypertexte">
    <w:name w:val="Hyperlink"/>
    <w:basedOn w:val="Policepardfaut"/>
    <w:uiPriority w:val="99"/>
    <w:unhideWhenUsed/>
    <w:rsid w:val="009B15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677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ul.fortin@crchudequebec.ulaval.ca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eric.boilard@crchudequebec.ulaval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Becker</dc:creator>
  <cp:keywords/>
  <dc:description/>
  <cp:lastModifiedBy>Yann Becker</cp:lastModifiedBy>
  <cp:revision>2</cp:revision>
  <dcterms:created xsi:type="dcterms:W3CDTF">2019-04-27T20:11:00Z</dcterms:created>
  <dcterms:modified xsi:type="dcterms:W3CDTF">2019-04-27T20:11:00Z</dcterms:modified>
</cp:coreProperties>
</file>